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F61BF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SV1</w:t>
      </w:r>
    </w:p>
    <w:p w14:paraId="41CF61C0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ATGTTCAACCTCCCCAGGAGGCTGGAGGAGCTGCTGTGTCATCACGGTAGCATGCTGCCCAAGGGCGCAGACGAGGAGATACCACTCATCAAGCAAGATCTTGAGGAAATAATCTCAATCCTCCATGGTCACAGTGAGCCAAAACTGGAGGACCATAGCATGGTGGTCAGGTGCTGGATGAAGGAGGTGCGTGAGCTCTCTTACGACATCGAGGACAGTATTGACCAGTACGAGCATGCCGCCAGGTCTCAGAATAGACCTAATATTCACCACCGTAAGTTCAATCGGTGGCGTGGAAACAAGATCCCATGTATTCCCCAGAAACTGAAACAACGGTTGTGGATGGCCAACAAGATCAGAGAATTCAGCCTGCGCATCCAGGATGCGCTTCAACGCCATGCCATGTACAACAACCTCGGTGGTGTCGCTGGTACTGCTTCTACTACTAGAGGAGATGTATGCTCTGCCACACCTTGGCATCCCACAAAGACGCAGTTCAGAGAGCATGTCGACAACGTCCGTTCTGTCAGTATAGATGTCGATGGTATGGAAGCTGCCCTGAATGACTTGAACAAGCTCAAAAACTTGCTTGCTGGCATCCCGACTGCTTCTCTCGTGCAGTTCAGGGAGCATGCCGACAAAGTCCGTGGTATCCACACCGATATAGAAGCCATCCTGAACAAGCTCGAAAACATACCCCCTGGCATCACCACCACTACTACTACTACTACTAGAGAGGAGAAGCTCAAGGTGGTGTCCATCGTGGGAGTTGGAGGAGTTGGCAAGACTACGCTTGCCAACAAGCTGTACCGCAAGCTTCGGTGGCAGTTCGAGTGCCGGGCATTTGTGCGGACATCCCAGAAGACTGATATGAGGAGGCTTCTCATCAATATCCTCTTACAGATTCGGTCGCACCAATCACCTGACAATTGGAAGGTGCATAGCCTGATTTCCAGTATCAGGACATATCTGCAAGATAAGAGGTTCTTGATCGTAATTGATGATCTATGGGCTACATCCACATGGGATATTATTAAGTGCGCTTTGCCGGAGGGTAACAAGTCTAGCAGAATACTGACCACAACAGAAATTGAAGATCTAGCTTTGCAATCTTGTAGTTATGACTTGAAATTTATTTTCAAGATGATACCTTTTGGTGAGGATGACTCAAGAAAACTATTATTCAGTATAGTCTTTGGCTCTCATTCTAAGTGTCCTCCAGAAGTCAGTGAAACATTATATGATATTGTAAGGAAATGTGGTGGCTTGCCGCTAGCTATTGTCACTGTTGCAAGTCTTTTAGCAAGCCAGCTTGATAAACTGGAACAATGGGATTATATAAACAAATCCTTAGGTTACAGTTTGATGGCAAATCCTACTTTGGAAGGGATGAAACAACTACTGAACCTTTGTTACAACAATCTTCCTCAGCATTTGAAGGCATGCATGTTGTATCTTAGTATGTATCAAGGAGATCACATAATTTGGAAGGATGATTTAGTGAATCAATGGATAGCTGAAGGTTTTATCTGTGCAACTGAAGAGCATGACAAGGAAGAAATTTCAAGGGGCTATTTTGATGAGCTTGTTGGTAGAAAAATCATCCAGCCTGTCCATATCGATGACAGCGGTGAGGTTTTGTCCTGTGTAGTTCACCATATTGTACTCAATTTTGTTACATACAAGTCAATAGAAGAGAATTTTATTATTGCAATAGACCATTCACAGGCAACTATAAGATTTGCTGACAAGGTTCGACGATTATCTATTCACTTCAATAATGTAGAAGATGCACCTCCACCTACTAATATGAGATTGTTCCAAGTTCGGACAATTGCCTTCTTTGGGGTCTTGAAGTATATGCCTTTCATTATGGAGTTTCGACTTATTAAAGTTTTATTTCTACATTTTTTGGGTGATGAGGATAGCACCGGCATTGTTGATCTCACTAAAATTTCAGAACTTGTCCGACTGAGATATTTGAAGGTCACCTCTAATGCCACCGTAAAACTGCCAACCCGGTTGCAAGGTCTACCATATTTGGAGACACTGAAAATAGATGGAAAAATAAGTGAAGTTCCAACAGACATTTATTTGCCAGGTTTGCTGCATCTTACTCTTCCTGCTAAGACAAACCTGCCCAGTGGAATTGTCCACATGACATCGCTTCGTACAATTGAATATTTTGATCTCAGCTGTAACTCAGCGGAGAATCTATGGAGCCTTGGTGAGCTGAGCAATCTCCGGGATTTGCAGCTCACCTATTCTGAAATACATTCTGACAATCTGAAGGATAATATGAAATATCTTGGATCCATTCTGGGGAAACTCCGTAATCTCACATCTATAACTTTATCGCCTCCTGGCTCTTCCTGTCCAGATACTCTACATATTGACAGGGATACAAAGACGAGGATCAATGTTGATGGCTGGAGCAGTGTGTCCTCTCCACCAGCCCTTCTTCAGAGGTTTGAGTTGTTACCATGTGTTTGCATCTTTTCTAACCTCCCAAATTGGATTGGGCAGCTTGGAAACCTCTGCATTTTGAAGATTGGGATAAGGGAAGTAACAAGTAATAATATTGATGTTCTCGGAGTATTACCAGAGCTCACTGTTTTGTCACTTTATGTCCACACAAAGCCTGCAGAAAGGATTGTCTTTGACAATGCAGGGTTCTCAATCCTCAGATACTTCAAGTTTATATGCAGTGTAGCATGGATGAAATTTGAGGTTGGTGCAATGCCTAGTCTAAGGAAGCTCAAGTTAGGTTTTGATGTCCATAGAGCAGATCAGCATGATATTATTCCTGTTGGCATCGAACATCTGTCTGGACTTGAAGAGATCTCTGCCAAAATTAGGGTCGCTTCTACTGCTCATGATCATTGTAGAAGATTTGCAGAGTCAGCTTTGACTAACGCTATTAGGATGCATCCAGGACGTCCTAGCGTCAACATCCGATGTGTAGATTGGACCTTTGATGGTATGGATGTTAGCAATGCCGGGACACGGGAGGGAGAATGCAGGATTCTGAAAAAACAACAAAATATCGTGAAAGAAAGCTCTACTGAGAAGTCTGCAGTTCTAGAAAAGGATCGTGGGGATGGAGCAAATAAATCTGATGAAAGCAGGGAGAAGCTACCTATGGAAATGTGGCATGTGAGGAGTAATACGGAGGATGACGGCCTCAGCTGGAGTAAGTACGAGCAGAAGGAGATCCTCGGCGCCAAGTTCCCAAGAGCTTATTTCCGGTGCACACACTGGAACACGAAGAAGGGATGCATGGCGACCAAGGAGGTGCAGCGCGACGACGGTGACCCCCTCATGTTCGACATCGTATACCACGGTGAGCACACTTGCACTCAGACCGCGGAGTCCAATGTCGACGAACAGATCAGATTAACGCGAACGCGAGACAAGAAGGTAAAGAGAACGAAGAGGAAAAGGCAAGTGAGGGTGACCTCCGTGCCGGCGGATGACGGCTACAGCTGGAGGAAGTACGGGCAGAAGAACGTCCTCGGCTTCAGTTACCTAAGGTCAGTGGCTTACTATACGACGGTCGATCGATCGACTCACTGCAGCATCTCTGAAACGTAC</w:t>
      </w:r>
      <w:r w:rsidRPr="00E76649">
        <w:rPr>
          <w:rFonts w:ascii="Courier New" w:hAnsi="Courier New" w:cs="Courier New"/>
          <w:color w:val="FF0000"/>
          <w:sz w:val="20"/>
          <w:szCs w:val="20"/>
          <w:lang w:val="en-US"/>
        </w:rPr>
        <w:t>TGA</w:t>
      </w:r>
      <w:r w:rsidRPr="00E76649">
        <w:rPr>
          <w:rFonts w:ascii="Courier New" w:hAnsi="Courier New" w:cs="Courier New"/>
          <w:sz w:val="20"/>
          <w:szCs w:val="20"/>
          <w:lang w:val="en-US"/>
        </w:rPr>
        <w:t>TTGCATGTGCATGATCGAGATTTAAACTGGCTAATATAAATCCATCCATCCATCGAACACTTGCGCACAGGGGTTACTACAGGTGTGCCACCAAGGGCTGCCAGGCGTCCAAGCAAGTGCAGCGCCACGACGACGGCTTGCTCTTCGACGTCACATACTTTGGTGAGCACACCTGCGCTGATCAGCCTCAGGCAGCGC</w:t>
      </w:r>
      <w:r w:rsidRPr="00E76649">
        <w:rPr>
          <w:rFonts w:ascii="Courier New" w:hAnsi="Courier New" w:cs="Courier New"/>
          <w:sz w:val="20"/>
          <w:szCs w:val="20"/>
          <w:lang w:val="en-US"/>
        </w:rPr>
        <w:lastRenderedPageBreak/>
        <w:t>ACTCCAGCGACCAAGTACAGGTCACATTATGGCCGCCTGCCGTAAGCCCAGAGCAACCGCTCACACCGCAATCCGGGCTCGAGCAGAGCTCCACTGTCACTGTTACTGCATCAATACAGAGCACTACCCATAACTCTAGTATCATTGGGCCTAGAAGATCCAAACGAGAAGTCCACACCAACCCAAAGTATATGGGCTGTGATTGGGTTACTGGTTGA</w:t>
      </w:r>
    </w:p>
    <w:p w14:paraId="41CF61C1" w14:textId="77777777" w:rsidR="0058643F" w:rsidRPr="00E76649" w:rsidRDefault="00BE41C0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Isoform 1</w:t>
      </w:r>
    </w:p>
    <w:p w14:paraId="41CF61C2" w14:textId="77777777" w:rsidR="0058643F" w:rsidRPr="00E76649" w:rsidRDefault="0058643F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MFNLPRRLEELLCHHGSMLPKGADEEIPLIKQDLEEIISILHGHSEPKLEDHSMVVRCWMKEVRELSYDIEDSIDQYEHAARSQNRPNIHHRKFNRWRGNKIPCIPQKLKQRLWMANKIREFSLRIQDALQRHAMYNNLGGVAGTASTTRGDVCSATPWHPTKTQFREHVDNVRSVSIDVDGMEAALNDLNKLKNLLAGIPTASLVQFREHADKVRGIHTDIEAILNKLENIPPGITTTTTTTTREEKLKVVSIVGVGGVGKTTLANKLYRKLRWQFECRAFVRTSQKTDMRRLLINILLQIRSHQSPDNWKVHSLISSIRTYLQDKRFLIVIDDLWATSTWDIIKCALPEGNKSSRILTTTEIEDLALQSCSYDLKFIFKMIPFGEDDSRKLLFSIVFGSHSKCPPEVSETLYDIVRKCGGLPLAIVTVASLLASQLDKLEQWDYINKSLGYSLMANPTLEGMKQLLNLCYNNLPQHLKACMLYLSMYQGDHIIWKDDLVNQWIAEGFICATEEHDKEEISRGYFDELVGRKIIQPVHIDDSGEVLSCVVHHIVLNFVTYKSIEENFIIAIDHSQATIRFADKVRRLSIHFNNVEDAPPPTNMRLFQVRTIAFFGVLKYMPFIMEFRLIKVLFLHFLGDEDSTGIVDLTKISELVRLRYLKVTSNATVKLPTRLQGLPYLETLKIDGKISEVPTDIYLPGLLHLTLPAKTNLPSGIVHMTSLRTIEYFDLSCNSAENLWSLGELSNLRDLQLTYSEIHSDNLKDNMKYLGSILGKLRNLTSITLSPPGSSCPDTLHIDRDTKTRINVDGWSSVSSPPALLQRFELLPCVCIFSNLPNWIGQLGNLCILKIGIREVTSNNIDVLGVLPELTVLSLYVHTKPAERIVFDNAGFSILRYFKFICSVAWMKFEVGAMPSLRKLKLGFDVHRADQHDIIPVGIEHLSGLEEISAKIRVASTAHDHCRRFAESALTNAIRMHPGRPSVNIRCVDWTFDGMDVSNAGTREGECRILKKQQNIVKESSTEKSAVLEKDRGDGANKSDESREKLPMEMWHVRSNTEDDGLSWSKYEQKEILGAKFPRAYFRCTHWNTKKGCMATKEVQRDDGDPLMFDIVYHGEHTCTQTAESNVDEQIRLTRTRDKKVKRTKRKRQVRVTSVPADDGYSWRKYGQKNVLGFSYLRSVAYYTTVDRSTHCSISETY</w:t>
      </w:r>
    </w:p>
    <w:p w14:paraId="41CF61C3" w14:textId="77777777" w:rsidR="007F74A4" w:rsidRPr="00E76649" w:rsidRDefault="007F74A4" w:rsidP="000A51FE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C4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SV2</w:t>
      </w:r>
    </w:p>
    <w:p w14:paraId="41CF61C5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ATGTTCAACCTCCCCAGGAGGCTGGAGGAGCTGCTGTGTCATCACGGTAGCATGCTGCCCAAGGGCGCAGACGAGGAGATACCACTCATCAAGCAAGATCTTGAGGAAATAATCTCAATCCTCCATGGTCACAGTGAGCCAAAACTGGAGGACCATAGCATGGTGGTCAGGTGCTGGATGAAGGAGGTGCGTGAGCTCTCTTACGACATCGAGGACAGTATTGACCAGTACGAGCATGCCGCCAGGTCTCAGAATAGACCTAATATTCACCACCGTAAGTTCAATCGGTGGCGTGGAAACAAGATCCCATGTATTCCCCAGAAACTGAAACAACGGTTGTGGATGGCCAACAAGATCAGAGAATTCAGCCTGCGCATCCAGGATGCGCTTCAACGCCATGCCATGTACAACAACCTCGGTGGTGTCGCTGGTACTGCTTCTACTACTAGAGGAGATGTATGCTCTGCCACACCTTGGCATCCCACAAAGACGCAGTTCAGAGAGCATGTCGACAACGTCCGTTCTGTCAGTATAGATGTCGATGGTATGGAAGCTGCCCTGAATGACTTGAACAAGCTCAAAAACTTGCTTGCTGGCATCCCGACTGCTTCTCTCGTGCAGTTCAGGGAGCATGCCGACAAAGTCCGTGGTATCCACACCGATATAGAAGCCATCCTGAACAAGCTCGAAAACATACCCCCTGGCATCACCACCACTACTACTACTACTACTAGAGAGGAGAAGCTCAAGGTGGTGTCCATCGTGGGAGTTGGAGGAGTTGGCAAGACTACGCTTGCCAACAAGCTGTACCGCAAGCTTCGGTGGCAGTTCGAGTGCCGGGCATTTGTGCGGACATCCCAGAAGACTGATATGAGGAGGCTTCTCATCAATATCCTCTTACAGATTCGGTCGCACCAATCACCTGACAATTGGAAGGTGCATAGCCTGATTTCCAGTATCAGGACATATCTGCAAGATAAGAGGTTCTTGATCGTAATTGATGATCTATGGGCTACATCCACATGGGATATTATTAAGTGCGCTTTGCCGGAGGGTAACAAGTCTAGCAGAATACTGACCACAACAGAAATTGAAGATCTAGCTTTGCAATCTTGTAGTTATGACTTGAAATTTATTTTCAAGATGATACCTTTTGGTGAGGATGACTCAAGAAAACTATTATTCAGTATAGTCTTTGGCTCTCATTCTAAGTGTCCTCCAGAAGTCAGTGAAACATTATATGATATTGTAAGGAAATGTGGTGGCTTGCCGCTAGCTATTGTCACTGTTGCAAGTCTTTTAGCAAGCCAGCTTGATAAACTGGAACAATGGGATTATATAAACAAATCCTTAGGTTACAGTTTGATGGCAAATCCTACTTTGGAAGGGATGAAACAACTACTGAACCTTTGTTACAACAATCTTCCTCAGCATTTGAAGGCATGCATGTTGTATCTTAGTATGTATCAAGGAGATCACATAATTTGGAAGGATGATTTAGTGAATCAATGGATAGCTGAAGGTTTTATCTGTGCAACTGAAGAGCATGACAAGGAAGAAATTTCAAGGGGCTATTTTGATGAGCTTGTTGGTAGAAAAATCATCCAGCCTGTCCATATCGATGACAGCGGTGAGGTTTTGTCCTGTGTAGTTCACCATATTGTACTCAATTTTGTTACATACAAGTCAATAGAAGAGAATTTTATTATTGCAATAGACCATTCACAGGCAACTATAAGATTTGCTGACAAGGTTCGACGATTATCTATTCACTTCAATAATGTAGAAGATGCACCTCCACCTACTAATATGAGATTGTTCCAAGTTCGGACAATTGCCTTCTTTGGGGTCTTGAAGTATATGCCTTTCATTATGGAGTTTCGACTTATTAAAGTTTTATTTCTACATTTTTTGGGTGATGAGGATAGCACC</w:t>
      </w:r>
      <w:r w:rsidRPr="00E76649">
        <w:rPr>
          <w:rFonts w:ascii="Courier New" w:hAnsi="Courier New" w:cs="Courier New"/>
          <w:sz w:val="20"/>
          <w:szCs w:val="20"/>
          <w:lang w:val="en-US"/>
        </w:rPr>
        <w:lastRenderedPageBreak/>
        <w:t>GGCATTGTTGATCTCACTAAAATTTCAGAACTTGTCCGACTGAGATATTTGAAGGTCACCTCTAATGCCACCGTAAAACTGCCAACCCGGTTGCAAGGTCTACCATATTTGGAGACACTGAAAATAGATGGAAAAATAAGTGAAGTTCCAACAGACATTTATTTGCCAGGTTTGCTGCATCTTACTCTTCCTGCTAAGACAAACCTGCCCAGTGGAATTGTCCACATGACATCGCTTCGTACAATTGAATATTTTGATCTCAGCTGTAACTCAGCGGAGAATCTATGGAGCCTTGGTGAGCTGAGCAATCTCCGGGATTTGCAGCTCACCTATTCTGAAATACATTCTGACAATCTGAAGGATAATATGAAATATCTTGGATCCATTCTGGGGAAACTCCGTAATCTCACATCTATAACTTTATCGCCTCCTGGCTCTTCCTGTCCAGATACTCTACATATTGACAGGGATACAAAGACGAGGATCAATGTTGATGGCTGGAGCAGTGTGTCCTCTCCACCAGCCCTTCTTCAGAGGTTTGAGTTGTTACCATGTGTTTGCATCTTTTCTAACCTCCCAAATTGGATTGGGCAGCTTGGAAACCTCTGCATTTTGAAGATTGGGATAAGGGAAGTAACAAGTAATAATATTGATGTTCTCGGAGTATTACCAGAGCTCACTGTTTTGTCACTTTATGTCCACACAAAGCCTGCAGAAAGGATTGTCTTTGACAATGCAGGGTTCTCAATCCTCAGATACTTCAAGTTTATATGCAGTGTAGCATGGATGAAATTTGAGGTTGGTGCAATGCCTAGTCTAAGGAAGCTCAAGTTAGGTTTTGATGTCCATAGAGCAGATCAGCATGATATTATTCCTGTTGGCATCGAACATCTGTCTGGACTTGAAGAGATCTCTGCCAAAATTAGGGTCGCTTCTACTGCTCATGATCATTGTAGAAGATTTGCAGAGTCAGCTTTGACTAACGCTATTAGGATGCATCCAGGACGTCCTAGCGTCAACATCCGATGTGTAGATTGGACCTTTGATGGTATGGATGTTAGCAATGCCGGGACACGGGAGGGAGAATGCAGGATTCTGAAAAAACAACAAAATATCGTGAAAGAAAGCTCTACTGAGAAGTCTGCAGTTCTAGAAAAGGATCGTGGGGATGGAGCAAATAAATCTGATGAAAGCAGGGAGAAGCTACCTATGGAAATGTGGCATGTGAGGAGTAATACGGAGGATGACGGCCTCAGCTGGAGTAAGTACGAGCAGAAGGAGATCCTCGGCGCCAAGTTCCCAAGGTCAGTGGGTGGGGTGGGTAACAATGACGGCACC</w:t>
      </w:r>
      <w:r w:rsidRPr="00E76649">
        <w:rPr>
          <w:rFonts w:ascii="Courier New" w:hAnsi="Courier New" w:cs="Courier New"/>
          <w:color w:val="FF0000"/>
          <w:sz w:val="20"/>
          <w:szCs w:val="20"/>
          <w:lang w:val="en-US"/>
        </w:rPr>
        <w:t>TAA</w:t>
      </w:r>
      <w:r w:rsidRPr="00E76649">
        <w:rPr>
          <w:rFonts w:ascii="Courier New" w:hAnsi="Courier New" w:cs="Courier New"/>
          <w:sz w:val="20"/>
          <w:szCs w:val="20"/>
          <w:lang w:val="en-US"/>
        </w:rPr>
        <w:t>AACTTTTACTGGCACATACTCGCAGCTGTGTATACATGTACAATTTTTTCCGTCCTAAAATATTACTAACCTAAAATAGGATTTGCCAATCCTAAAACAACAAAGGTTGCTCTAAGGTGAATAAATCCCTTAAATCTTATCATTGGTTGCAACATTTTGGGATAGAGAAAACACTACTACTATCTCTGTTTTAAAATATTATTACCTAGTACATGATTGGATACTTTCTAGAGAATAAATTTTTTAATCATGTATTCCTTTTTTTCAATAAAAAAAAACCTAGTACACACAGCAGCTGGTCATACTAGGTAGCAATATTTTAATAAGGCGGAAGTAGTAGTATATGTGTGTACGCTTATAGTCTTAACACTTAATTGCAGAGCTTATTTCCGGTGCACACACTGGAACACGAAGAAGGGATGCATGGCGACCAAGGAGGTGCAGCGCGACGACGGTGACCCCCTCATGTTCGACATCGTATACCACGGTGAGCACACTTGCACTCAGACCGCGGAGTCCAATGTCGACGAACAGATCAGATTAACGCGAACGCGAGACAAGAAGGTAAAGAGAACGAAGAGGAAAAGGCAAGTGAGGGTGACCTCCGTGCCGGCGGATGACGGCTACAGCTGGAGGAAGTACGGGCAGAAGAACGTCCTCGGCTTCAGTTACCTAAGGTCAGTGGCTTACTATACGACGGTCGATCGATCGACTCACTGCAGCATCTCTGAAACGTACTGATTGCATGTGCATGATCGAGATTTAAACTGGCTAATATAAATCCATCCATCCATCGAACACTTGCGCACAGGGGTTACTACAGGTGTGCCACCAAGGGCTGCCAGGCGTCCAAGCAAGTGCAGCGCCACGACGACGGCTTGCTCTTCGACGTCACATACTTTGGTGAGCACACCTGCGCTGATCAGCCTCAGGCAGCGCACTCCAGCGACCAAGTACAGGTCACATTATGGCCGCCTGCCGTAAGCCCAGAGCAACCGCTCACACCGCAATCCGGGCTCGAGCAGAGCTCCACTGTCACTGTTACTGCATCAATACAGAGCACTACCCATAACTCTAGTATCATTGGGCCTAGAAGATCCAAACGAGAAGTCCACACCAACCCAAAGTATATGGGCTGTGATTGGGTTACTGGTTGA</w:t>
      </w:r>
    </w:p>
    <w:p w14:paraId="41CF61C6" w14:textId="77777777" w:rsidR="0058643F" w:rsidRPr="00E76649" w:rsidRDefault="00BE41C0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Isoform 2</w:t>
      </w:r>
    </w:p>
    <w:p w14:paraId="41CF61C7" w14:textId="77777777" w:rsidR="0058643F" w:rsidRPr="00E76649" w:rsidRDefault="0058643F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MFNLPRRLEELLCHHGSMLPKGADEEIPLIKQDLEEIISILHGHSEPKLEDHSMVVRCWMKEVRELSYDIEDSIDQYEHAARSQNRPNIHHRKFNRWRGNKIPCIPQKLKQRLWMANKIREFSLRIQDALQRHAMYNNLGGVAGTASTTRGDVCSATPWHPTKTQFREHVDNVRSVSIDVDGMEAALNDLNKLKNLLAGIPTASLVQFREHADKVRGIHTDIEAILNKLENIPPGITTTTTTTTREEKLKVVSIVGVGGVGKTTLANKLYRKLRWQFECRAFVRTSQKTDMRRLLINILLQIRSHQSPDNWKVHSLISSIRTYLQDKRFLIVIDDLWATSTWDIIKCALPEGNKSSRILTTTEIEDLALQSCSYDLKFIFKMIPFGEDDSRKLLFSIVFGSHSKCPPEVSETLYDIVRKCGGLPLAIVTVASLLASQLDKLEQWDYINKSLGYSLMANPTLEGMKQLLNLCYNNLPQHLKACMLYLSMYQGDHIIWKDDLVNQWIAEGFICATEEHDKEEISRGYFDELVGRKIIQPVHIDDSGEVLSCVVHHIVLNFVTYKSIEENFIIAIDHSQATIRFADKVRRLSIHFNNVEDAPPPTNMRLFQVRTIAFFGVLKYMPFIMEFRLIKVLFLHFLGDEDSTGIVDLTKISELVRLRYLKVTSNATVKLPTRLQGLPYLETLKIDGKISEVPTDIYLPGLLHLTLPAKTNLPSGIVHMTSLRTIEYFDLSCNSAENLWSLGELSNLRDLQLTYSEIHSDNLKDNMKYLGSILGKLRNLTSITLSPPGSSCPDTLHIDRDTKTRINVDGWSSVSSPPALLQRFELLPCVCIFSNLPNWIGQLGNLCILKIGIREVTSNNIDVLGVLPELTVLSLYVHTKPAERIVFDNAGFSILRYFKFICSVAWMKFEVGAMPSLRKLKLGFDVHRADQHDIIPVGIEHLSGLEEISAKIRVASTAHDHCRRFAESALTNAIRMHPGRPSVNIRCVDWTFDGMDVSNAGTREGECRILKKQQNIVKESSTEKSAVLEKDRGDGANKSDESREKLPMEMWHVRSNTEDDGLSWSKYEQKEILGAKFPRSVGGVGNNDGT</w:t>
      </w:r>
    </w:p>
    <w:p w14:paraId="41CF61C8" w14:textId="77777777" w:rsidR="007F74A4" w:rsidRPr="00E76649" w:rsidRDefault="007F74A4" w:rsidP="000A51FE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C9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lastRenderedPageBreak/>
        <w:t>&gt;SV3</w:t>
      </w:r>
    </w:p>
    <w:p w14:paraId="41CF61CA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ATGTTCAACCTCCCCAGGAGGCTGGAGGAGCTGCTGTGTCATCACGGTAGCATGCTGCCCAAGGGCGCAGACGAGGAGATACCACTCATCAAGCAAGATCTTGAGGAAATAATCTCAATCCTCCATGGTCACAGTGAGCCAAAACTGGAGGACCATAGCATGGTGGTCAGGTGCTGGATGAAGGAGGTGCGTGAGCTCTCTTACGACATCGAGGACAGTATTGACCAGTACGAGCATGCCGCCAGGTCTCAGAATAGACCTAATATTCACCACCGTAAGTTCAATCGGTGGCGTGGAAACAAGATCCCATGTATTCCCCAGAAACTGAAACAACGGTTGTGGATGGCCAACAAGATCAGAGAATTCAGCCTGCGCATCCAGGATGCGCTTCAACGCCATGCCATGTACAACAACCTCGGTGGTGTCGCTGGTACTGCTTCTACTACTAGAGGAGATGTATGCTCTGCCACACCTTGGCATCCCACAAAGACGCAGTTCAGAGAGCATGTCGACAACGTCCGTTCTGTCAGTATAGATGTCGATGGTATGGAAGCTGCCCTGAATGACTTGAACAAGCTCAAAAACTTGCTTGCTGGCATCCCGACTGCTTCTCTCGTGCAGTTCAGGGAGCATGCCGACAAAGTCCGTGGTATCCACACCGATATAGAAGCCATCCTGAACAAGCTCGAAAACATACCCCCTGGCATCACCACCACTACTACTACTACTACTAGAGAGGAGAAGCTCAAGGTGGTGTCCATCGTGGGAGTTGGAGGAGTTGGCAAGACTACGCTTGCCAACAAGCTGTACCGCAAGCTTCGGTGGCAGTTCGAGTGCCGGGCATTTGTGCGGACATCCCAGAAGACTGATATGAGGAGGCTTCTCATCAATATCCTCTTACAGATTCGGTCGCACCAATCACCTGACAATTGGAAGGTGCATAGCCTGATTTCCAGTATCAGGACATATCTGCAAGATAAGAGGTTCTTGATCGTAATTGATGATCTATGGGCTACATCCACATGGGATATTATTAAGTGCGCTTTGCCGGAGGGTAACAAGTCTAGCAGAATACTGACCACAACAGAAATTGAAGATCTAGCTTTGCAATCTTGTAGTTATGACTTGAAATTTATTTTCAAGATGATACCTTTTGGTGAGGATGACTCAAGAAAACTATTATTCAGTATAGTCTTTGGCTCTCATTCTAAGTGTCCTCCAGAAGTCAGTGAAACATTATATGATATTGTAAGGAAATGTGGTGGCTTGCCGCTAGCTATTGTCACTGTTGCAAGTCTTTTAGCAAGCCAGCTTGATAAACTGGAACAATGGGATTATATAAACAAATCCTTAGGTTACAGTTTGATGGCAAATCCTACTTTGGAAGGGATGAAACAACTACTGAACCTTTGTTACAACAATCTTCCTCAGCATTTGAAGGCATGCATGTTGTATCTTAGTATGTATCAAGGAGATCACATAATTTGGAAGGATGATTTAGTGAATCAATGGATAGCTGAAGGTTTTATCTGTGCAACTGAAGAGCATGACAAGGAAGAAATTTCAAGGGGCTATTTTGATGAGCTTGTTGGTAGAAAAATCATCCAGCCTGTCCATATCGATGACAGCGGTGAGGTTTTGTCCTGTGTAGTTCACCATATTGTACTCAATTTTGTTACATACAAGTCAATAGAAGAGAATTTTATTATTGCAATAGACCATTCACAGGCAACTATAAGATTTGCTGACAAGGTTCGACGATTATCTATTCACTTCAATAATGTAGAAGATGCACCTCCACCTACTAATATGAGATTGTTCCAAGTTCGGACAATTGCCTTCTTTGGGGTCTTGAAGTATATGCCTTTCATTATGGAGTTTCGACTTATTAAAGTTTTATTTCTACATTTTTTGGGTGATGAGGATAGCACCGGCATTGTTGATCTCACTAAAATTTCAGAACTTGTCCGACTGAGATATTTGAAGGTCACCTCTAATGCCACCGTAAAACTGCCAACCCGGTTGCAAGGTCTACCATATTTGGAGACACTGAAAATAGATGGAAAAATAAGTGAAGTTCCAACAGACATTTATTTGCCAGGTTTGCTGCATCTTACTCTTCCTGCTAAGACAAACCTGCCCAGTGGAATTGTCCACATGACATCGCTTCGTACAATTGAATATTTTGATCTCAGCTGTAACTCAGCGGAGAATCTATGGAGCCTTGGTGAGCTGAGCAATCTCCGGGATTTGCAGCTCACCTATTCTGAAATACATTCTGACAATCTGAAGGATAATATGAAATATCTTGGATCCATTCTGGGGAAACTCCGTAATCTCACATCTATAACTTTATCGCCTCCTGGCTCTTCCTGTCCAGATACTCTACATATTGACAGGGATACAAAGACGAGGATCAATGTTGATGGCTGGAGCAGTGTGTCCTCTCCACCAGCCCTTCTTCAGAGGTTTGAGTTGTTACCATGTGTTTGCATCTTTTCTAACCTCCCAAATTGGATTGGGCAGCTTGGAAACCTCTGCATTTTGAAGATTGGGATAAGGGAAGTAACAAGTAATAATATTGATGTTCTCGGAGTATTACCAGAGCTCACTGTTTTGTCACTTTATGTCCACACAAAGCCTGCAGAAAGGATTGTCTTTGACAATGCAGGGTTCTCAATCCTCAGATACTTCAAGTTTATATGCAGTGTAGCATGGATGAAATTTGAGGTTGGTGCAATGCCTAGTCTAAGGAAGCTCAAGTTAGGTTTTGATGTCCATAGAGCAGATCAGCATGATATTATTCCTGTTGGCATCGAACATCTGTCTGGACTTGAAGAGATCTCTGCCAAAATTAGGGTCGCTTCTACTGCTCATGATCATTGTAGAAGATTTGCAGAGTCAGCTTTGACTAACGCTATTAGGATGCATCCAGGACGTCCTAGCGTCAACATCCGATGTGTAGATTGGACCTTTGATGGTATGGATGTTAGCAATGCCGGGACACGGGAGGGAGAATGCAGGATTCTGAAAAAACAACAAAATATCGTGAAAGAAAGCTCTACTGAGAAGTCTGCAGTTCTAGAAAAGGATCGTGGGGATGGAGCAAATAAATCTGATGAAAGCAGGGAGAAGCTACCTATGGAAATGTGGCATGTGAGGAGTAATACGGAGGATGACGGCCTCAGCTGGAGTAAGTACGAGCAGAAGGAGATCCTCGGCGCCAAGTTCCCAAGGTCAGTGGGTGGGGTGGGTAACAATGACGGCACC</w:t>
      </w:r>
      <w:r w:rsidRPr="00E76649">
        <w:rPr>
          <w:rFonts w:ascii="Courier New" w:hAnsi="Courier New" w:cs="Courier New"/>
          <w:color w:val="FF0000"/>
          <w:sz w:val="20"/>
          <w:szCs w:val="20"/>
          <w:lang w:val="en-US"/>
        </w:rPr>
        <w:t>TAA</w:t>
      </w:r>
      <w:r w:rsidRPr="00E76649">
        <w:rPr>
          <w:rFonts w:ascii="Courier New" w:hAnsi="Courier New" w:cs="Courier New"/>
          <w:sz w:val="20"/>
          <w:szCs w:val="20"/>
          <w:lang w:val="en-US"/>
        </w:rPr>
        <w:t>AACTTTTACTGGCACATACTCGCAGCTGTGTATACATGTACAATTTTTTCCGTCCTAAAATATTACTAACCTAAAATAGGATTTGCCAATCCTAAAACAACAAAGGTTGCTCTAAGGTGAATAAATCCCTTAAATCTTATCATTGGTTGCAACATTTTGGGATAGAGAAAACACTACTACTATCTCTGTTTTAAAATATTATTACCTAGTACATGATTGGATACTTTCTAGAGAATAAATTTTTTAATCATGTATTCCTTTTTTTCAATAAAAAAAAACCTAGTACACACAGCAGCTGGTCATACTAGGTAGCAATATTTTAATAAGGCGGAAGTAGTAGTATATGTGTGTACGCTTATAGTCTTAACACTTAATTGCAGAGCTTATTTCCGGTGCACACACTGGAACACGAAGAAGGGATGCATGGCGACCAAGGAGGTGCAGCGCGACGACGGTGACCCCCTCATGTTCGACATCGTATACCACGGTGAGCACACTTGCACTCAGACCGCGGAGTCCAAT</w:t>
      </w:r>
      <w:r w:rsidRPr="00E76649">
        <w:rPr>
          <w:rFonts w:ascii="Courier New" w:hAnsi="Courier New" w:cs="Courier New"/>
          <w:sz w:val="20"/>
          <w:szCs w:val="20"/>
          <w:lang w:val="en-US"/>
        </w:rPr>
        <w:lastRenderedPageBreak/>
        <w:t>GTCGACGAACAGATCAGATTAACGCGAACGCGAGACAAGAAGGTAAAGAGAACGAAGAGGAAAAGGCAAGTGAGGGTGACCTCCGTGCCGGCGGATGACGGCTACAGCTGGAGGAAGTACGGGCAGAAGAACGTCCTCGGCTTCAGTTACCTAAGGGGTTACTACAGGTGTGCCACCAAGGGCTGCCAGGCGTCCAAGCAAGTGCAGCGCCACGACGACGGCTTGCTCTTCGACGTCACATACTTTGGTGAGCACACCTGCGCTGATCAGCCTCAGGCAGCGCACTCCAGCGACCAAGTACAGGTCACATTATGGCCGCCTGCCGTAAGCCCAGAGCAACCGCTCACACCGCAATCCGGGCTCGAGCAGAGCTCCACTGTCACTGTTACTGCATCAATACAGAGCACTACCCATAACTCTAGTATCATTGGGCCTAGAAGATCCAAACGAGAAGTCCACACCAACCCAAAGTATATGGGCTGTGATTGGGTTACTGGTTGA</w:t>
      </w:r>
    </w:p>
    <w:p w14:paraId="41CF61CB" w14:textId="77777777" w:rsidR="0058643F" w:rsidRPr="00E76649" w:rsidRDefault="0058643F" w:rsidP="000A51FE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CC" w14:textId="77777777" w:rsidR="00BE41C0" w:rsidRPr="00E76649" w:rsidRDefault="00BE41C0" w:rsidP="000A51FE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CD" w14:textId="77777777" w:rsidR="00BE41C0" w:rsidRPr="00E76649" w:rsidRDefault="00BE41C0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Isoform 3</w:t>
      </w:r>
    </w:p>
    <w:p w14:paraId="41CF61CE" w14:textId="77777777" w:rsidR="0058643F" w:rsidRPr="00E76649" w:rsidRDefault="0058643F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MFNLPRRLEELLCHHGSMLPKGADEEIPLIKQDLEEIISILHGHSEPKLEDHSMVVRCWMKEVRELSYDIEDSIDQYEHAARSQNRPNIHHRKFNRWRGNKIPCIPQKLKQRLWMANKIREFSLRIQDALQRHAMYNNLGGVAGTASTTRGDVCSATPWHPTKTQFREHVDNVRSVSIDVDGMEAALNDLNKLKNLLAGIPTASLVQFREHADKVRGIHTDIEAILNKLENIPPGITTTTTTTTREEKLKVVSIVGVGGVGKTTLANKLYRKLRWQFECRAFVRTSQKTDMRRLLINILLQIRSHQSPDNWKVHSLISSIRTYLQDKRFLIVIDDLWATSTWDIIKCALPEGNKSSRILTTTEIEDLALQSCSYDLKFIFKMIPFGEDDSRKLLFSIVFGSHSKCPPEVSETLYDIVRKCGGLPLAIVTVASLLASQLDKLEQWDYINKSLGYSLMANPTLEGMKQLLNLCYNNLPQHLKACMLYLSMYQGDHIIWKDDLVNQWIAEGFICATEEHDKEEISRGYFDELVGRKIIQPVHIDDSGEVLSCVVHHIVLNFVTYKSIEENFIIAIDHSQATIRFADKVRRLSIHFNNVEDAPPPTNMRLFQVRTIAFFGVLKYMPFIMEFRLIKVLFLHFLGDEDSTGIVDLTKISELVRLRYLKVTSNATVKLPTRLQGLPYLETLKIDGKISEVPTDIYLPGLLHLTLPAKTNLPSGIVHMTSLRTIEYFDLSCNSAENLWSLGELSNLRDLQLTYSEIHSDNLKDNMKYLGSILGKLRNLTSITLSPPGSSCPDTLHIDRDTKTRINVDGWSSVSSPPALLQRFELLPCVCIFSNLPNWIGQLGNLCILKIGIREVTSNNIDVLGVLPELTVLSLYVHTKPAERIVFDNAGFSILRYFKFICSVAWMKFEVGAMPSLRKLKLGFDVHRADQHDIIPVGIEHLSGLEEISAKIRVASTAHDHCRRFAESALTNAIRMHPGRPSVNIRCVDWTFDGMDVSNAGTREGECRILKKQQNIVKESSTEKSAVLEKDRGDGANKSDESREKLPMEMWHVRSNTEDDGLSWSKYEQKEILGAKFPRSVGGVGNNDGT</w:t>
      </w:r>
    </w:p>
    <w:p w14:paraId="41CF61CF" w14:textId="77777777" w:rsidR="007F74A4" w:rsidRPr="00E76649" w:rsidRDefault="007F74A4" w:rsidP="000A51FE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D0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SV4</w:t>
      </w:r>
    </w:p>
    <w:p w14:paraId="41CF61D1" w14:textId="77777777" w:rsidR="000A51FE" w:rsidRPr="00E76649" w:rsidRDefault="000A51FE" w:rsidP="000A51FE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ATGTTCAACCTCCCCAGGAGGCTGGAGGAGCTGCTGTGTCATCACGGTAGCATGCTGCCCAAGGGCGCAGACGAGGAGATACCACTCATCAAGCAAGATCTTGAGGAAATAATCTCAATCCTCCATGGTCACAGTGAGCCAAAACTGGAGGACCATAGCATGGTGGTCAGGTGCTGGATGAAGGAGGTGCGTGAGCTCTCTTACGACATCGAGGACAGTATTGACCAGTACGAGCATGCCGCCAGGTCTCAGAATAGACCTAATATTCACCACCGTAAGTTCAATCGGTGGCGTGGAAACAAGATCCCATGTATTCCCCAGAAACTGAAACAACGGTTGTGGATGGCCAACAAGATCAGAGAATTCAGCCTGCGCATCCAGGATGCGCTTCAACGCCATGCCATGTACAACAACCTCGGTGGTGTCGCTGGTACTGCTTCTACTACTAGAGGAGATGTATGCTCTGCCACACCTTGGCATCCCACAAAGACGCAGTTCAGAGAGCATGTCGACAACGTCCGTTCTGTCAGTATAGATGTCGATGGTATGGAAGCTGCCCTGAATGACTTGAACAAGCTCAAAAACTTGCTTGCTGGCATCCCGACTGCTTCTCTCGTGCAGTTCAGGGAGCATGCCGACAAAGTCCGTGGTATCCACACCGATATAGAAGCCATCCTGAACAAGCTCGAAAACATACCCCCTGGCATCACCACCACTACTACTACTACTACTAGAGAGGAGAAGCTCAAGGTGGTGTCCATCGTGGGAGTTGGAGGAGTTGGCAAGACTACGCTTGCCAACAAGCTGTACCGCAAGCTTCGGTGGCAGTTCGAGTGCCGGGCATTTGTGCGGACATCCCAGAAGACTGATATGAGGAGGCTTCTCATCAATATCCTCTTACAGATTCGGTCGCACCAATCACCTGACAATTGGAAGGTGCATAGCCTGATTTCCAGTATCAGGACATATCTGCAAGATAAGAGGTTCTTGATCGTAATTGATGATCTATGGGCTACATCCACATGGGATATTATTAAGTGCGCTTTGCCGGAGGGTAACAAGTCTAGCAGAATACTGACCACAACAGAAATTGAAGATCTAGCTTTGCAATCTTGTAGTTATGACTTGAAATTTATTTTCAAGATGATACCTTTTGGTGAGGATGACTCAAGAAAACTATTATTCAGTATAGTCTTTGGCTCTCATTCTAAGTGTCCTCCAGAAGTCAGTGAAACATTATATGATATTGTAAGGAAATGTGGTGGCTTGCCGCTAGCTATTGTCACTGTTGCAAGTCTTTTAGCAAGCCAGCTTGATAAACTGGAACAATGGGATTATATAAACAAATCCTTAGGTTACAGTTTGATGGCAAATCCTACTTTGGAAGGGATGAAACAACTACTGAACCTTTGTTACAACAATCTTCCTCAGCATTTGAAGGCATGCATGTTGTATCTTAGTATGTATCAAGGAGATCACATAATTTGGAAGGATGATTTAGTGAATCAATGGATAGCTGAAGGTTTTATCTGTGCAACTGAAGAGCATGACAAGGAAGAAATTTCAAGGGGCTATTTTGATGAGCTT</w:t>
      </w:r>
      <w:r w:rsidRPr="00E76649">
        <w:rPr>
          <w:rFonts w:ascii="Courier New" w:hAnsi="Courier New" w:cs="Courier New"/>
          <w:sz w:val="20"/>
          <w:szCs w:val="20"/>
          <w:lang w:val="en-US"/>
        </w:rPr>
        <w:lastRenderedPageBreak/>
        <w:t>GTTGGTAGAAAAATCATCCAGCCTGTCCATATCGATGACAGCGGTGAGGTTTTGTCCTGTGTAGTTCACCATATTGTACTCAATTTTGTTACATACAAGTCAATAGAAGAGAATTTTATTATTGCAATAGACCATTCACAGGCAACTATAAGATTTGCTGACAAGGTTCGACGATTATCTATTCACTTCAATAATGTAGAAGATGCACCTCCACCTACTAATATGAGATTGTTCCAAGTTCGGACAATTGCCTTCTTTGGGGTCTTGAAGTATATGCCTTTCATTATGGAGTTTCGACTTATTAAAGTTTTATTTCTACATTTTTTGGGTGATGAGGATAGCACCGGCATTGTTGATCTCACTAAAATTTCAGAACTTGTCCGACTGAGATATTTGAAGGTCACCTCTAATGCCACCGTAAAACTGCCAACCCGGTTGCAAGGTCTACCATATTTGGAGACACTGAAAATAGATGGAAAAATAAGTGAAGTTCCAACAGACATTTATTTGCCAGGTTTGCTGCATCTTACTCTTCCTGCTAAGACAAACCTGCCCAGTGGAATTGTCCACATGACATCGCTTCGTACAATTGAATATTTTGATCTCAGCTGTAACTCAGCGGAGAATCTATGGAGCCTTGGTGAGCTGAGCAATCTCCGGGATTTGCAGCTCACCTATTCTGAAATACATTCTGACAATCTGAAGGATAATATGAAATATCTTGGATCCATTCTGGGGAAACTCCGTAATCTCACATCTATAACTTTATCGCCTCCTGGCTCTTCCTGTCCAGATACTCTACATATTGACAGGGATACAAAGACGAGGATCAATGTTGATGGCTGGAGCAGTGTGTCCTCTCCACCAGCCCTTCTTCAGAGGTTTGAGTTGTTACCATGTGTTTGCATCTTTTCTAACCTCCCAAATTGGATTGGGCAGCTTGGAAACCTCTGCATTTTGAAGATTGGGATAAGGGAAGTAACAAGTAATAATATTGATGTTCTCGGAGTATTACCAGAGCTCACTGTTTTGTCACTTTATGTCCACACAAAGCCTGCAGAAAGGATTGTCTTTGACAATGCAGGGTTCTCAATCCTCAGATACTTCAAGTTTATATGCAGTGTAGCATGGATGAAATTTGAGGTTGGTGCAATGCCTAGTCTAAGGAAGCTCAAGTTAGGTTTTGATGTCCATAGAGCAGATCAGCATGATATTATTCCTGTTGGCATCGAACATCTGTCTGGACTTGAAGAGATCTCTGCCAAAATTAGGGTCGCTTCTACTGCTCATGATCATTGTAGAAGATTTGCAGAGTCAGCTTTGACTAACGCTATTAGGATGCATCCAGGACGTCCTAGCGTCAACATCCGATGTGTAGATTGGACCTTTGATGGTATGGATGTTAGCAATGCCGGGACACGGGAGGGAGAATGCAGGATTCTGAAAAAACAACAAAATATCGTGAAAGAAAGCTCTACTGAGAAGTCTGCAGTTCTAGAAAAGGATCGTGGGGATGGAGCAAATAAATCTGATGAAAGCAGGGAGAAGCTACCTATGGAAATGTGGCATGTGAGGAGTAATACGGAGGATGACGGCCTCAGCTGGAGTAAGTACGAGCAGAAGGAGATCCTCGGCGCCAAGTTCCCAAGAGCTTATTTCCGGTGCACACACTGGAACACGAAGAAGGGATGCATGGCGACCAAGGAGGTGCAGCGCGACGACGGTGACCCCCTCATGTTCGACATCGTATACCACGGTGAGCACACTTGCACTCAGACCGCGGAGTCCAATGTCGACGAACAGATCAGATTAACGCGAACGCGAGACAAGAAGGTAAAGAGAACGAAGAGGAAAAGGCAAGTGAGGGTGACCTCCGTGCCGGCGGATGACGGCTACAGCTGGAGGAAGTACGGGCAGAAGAACGTCCTCGGCTTCAGTTACCTAAGGGGTTACTACAGGTGTGCCACCAAGGGCTGCCAGGCGTCCAAGCAAGTGCAGCGCCACGACGACGGCTTGCTCTTCGACGTCACATACTTTGGTGAGCACACCTGCGCTGATCAGCCTCAGGCAGCGCACTCCAGCGACCAAGTACAGGTCACATTATGGCCGCCTGCCGTAAGCCCAGAGCAACCGCTCACACCGCAATCCGGGCTCGAGCAGAGCTCCACTGTCACTGTTACTGCATCAATACAGAGCACTACCCATAACTCTAGTATCATTGGGCCTAGAAGATCCAAACGAGAAGTCCACACCAACCCAAAGTATATGGGCTGTGATTGGGTTACTGGT</w:t>
      </w:r>
      <w:r w:rsidRPr="00E76649">
        <w:rPr>
          <w:rFonts w:ascii="Courier New" w:hAnsi="Courier New" w:cs="Courier New"/>
          <w:color w:val="FF0000"/>
          <w:sz w:val="20"/>
          <w:szCs w:val="20"/>
          <w:lang w:val="en-US"/>
        </w:rPr>
        <w:t>TGA</w:t>
      </w:r>
    </w:p>
    <w:p w14:paraId="41CF61D2" w14:textId="77777777" w:rsidR="0057246A" w:rsidRPr="00E76649" w:rsidRDefault="00BE41C0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&gt;Isoform 4</w:t>
      </w:r>
    </w:p>
    <w:p w14:paraId="41CF61D3" w14:textId="77777777" w:rsidR="0058643F" w:rsidRPr="00E76649" w:rsidRDefault="0058643F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MFNLPRRLEELLCHHGSMLPKGADEEIPLIKQDLEEIISILHGHSEPKLEDHSMVVRCWMKEVRELSYDIEDSIDQYEHAARSQNRPNIHHRKFNRWRGNKIPCIPQKLKQRLWMANKIREFSLRIQDALQRHAMYNNLGGVAGTASTTRGDVCSATPWHPTKTQFREHVDNVRSVSIDVDGMEAALNDLNKLKNLLAGIPTASLVQFREHADKVRGIHTDIEAILNKLENIPPGITTTTTTTTREEKLKVVSIVGVGGVGKTTLANKLYRKLRWQFECRAFVRTSQKTDMRRLLINILLQIRSHQSPDNWKVHSLISSIRTYLQDKRFLIVIDDLWATSTWDIIKCALPEGNKSSRILTTTEIEDLALQSCSYDLKFIFKMIPFGEDDSRKLLFSIVFGSHSKCPPEVSETLYDIVRKCGGLPLAIVTVASLLASQLDKLEQWDYINKSLGYSLMANPTLEGMKQLLNLCYNNLPQHLKACMLYLSMYQGDHIIWKDDLVNQWIAEGFICATEEHDKEEISRGYFDELVGRKIIQPVHIDDSGEVLSCVVHHIVLNFVTYKSIEENFIIAIDHSQATIRFADKVRRLSIHFNNVEDAPPPTNMRLFQVRTIAFFGVLKYMPFIMEFRLIKVLFLHFLGDEDSTGIVDLTKISELVRLRYLKVTSNATVKLPTRLQGLPYLETLKIDGKISEVPTDIYLPGLLHLTLPAKTNLPSGIVHMTSLRTIEYFDLSCNSAENLWSLGELSNLRDLQLTYSEIHSDNLKDNMKYLGSILGKLRNLTSITLSPPGSSCPDTLHIDRDTKTRINVDGWSSVSSPPALLQRFELLPCVCIFSNLPNWIGQLGNLCILKIGIREVTSNNIDVLGVLPELTVLSLYVHTKPAERIVFDNAGFSILRYFKFICSVAWMKFEVGAMPSLRKLKLGFDVHRADQHDIIPVGIEHLSGLEEISAKIRVASTAHDHCRRFAESALTNAIRMHPGRPSVNIRCVDWTFDGMDVSNAGTREGECRILKKQQNIVKESSTEKSAVLEKDRGDGANKSDESREKLPMEMWHVRSNTEDDGLSWSKYEQKEILGAKFPRAYFRCTHWNTKKGCMATKEVQRDDGDPLMFDIVYHGEHTCTQTAESNVDEQIRLTRTRDKKVKRTKRKRQVRVTSVPADDGYSWRKYGQKNVLGFSYLRGYYRCATKGCQASKQVQRHDDGLLFDVTYFGEHTCADQPQAAHSSDQVQVTLWPPAVSPEQPLTPQSGLEQSSTVTVTASIQSTTHNSSIIGPRRSKREVHTNPKYMGCDWVTG</w:t>
      </w:r>
    </w:p>
    <w:p w14:paraId="41CF61D4" w14:textId="77777777" w:rsidR="007F74A4" w:rsidRPr="00E76649" w:rsidRDefault="007F74A4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D5" w14:textId="39865D47" w:rsidR="007F74A4" w:rsidRPr="00834DBB" w:rsidRDefault="00B91758">
      <w:pP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lastRenderedPageBreak/>
        <w:t>D</w:t>
      </w:r>
      <w:r w:rsidR="00834DBB" w:rsidRPr="00834DBB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omain positions</w:t>
      </w:r>
    </w:p>
    <w:p w14:paraId="41CF61D6" w14:textId="77777777" w:rsidR="007F74A4" w:rsidRPr="00E76649" w:rsidRDefault="007F74A4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1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D7" w14:textId="77777777" w:rsidR="005460E8" w:rsidRPr="00E76649" w:rsidRDefault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1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D8" w14:textId="77777777" w:rsidR="005460E8" w:rsidRPr="00E76649" w:rsidRDefault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1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D9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DA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DB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DC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DD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DE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DF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E0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E1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E2" w14:textId="77777777" w:rsidR="005460E8" w:rsidRPr="00E76649" w:rsidRDefault="005460E8" w:rsidP="005460E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</w:r>
      <w:r w:rsidR="007427B8" w:rsidRPr="00E76649">
        <w:rPr>
          <w:rFonts w:ascii="Courier New" w:hAnsi="Courier New" w:cs="Courier New"/>
          <w:sz w:val="20"/>
          <w:szCs w:val="20"/>
          <w:lang w:val="en-US"/>
        </w:rPr>
        <w:t>115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</w:r>
      <w:r w:rsidR="007427B8" w:rsidRPr="00E76649">
        <w:rPr>
          <w:rFonts w:ascii="Courier New" w:hAnsi="Courier New" w:cs="Courier New"/>
          <w:sz w:val="20"/>
          <w:szCs w:val="20"/>
          <w:lang w:val="en-US"/>
        </w:rPr>
        <w:t>121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E3" w14:textId="77777777" w:rsidR="005460E8" w:rsidRPr="00E76649" w:rsidRDefault="005460E8">
      <w:pPr>
        <w:rPr>
          <w:rFonts w:ascii="Courier New" w:hAnsi="Courier New" w:cs="Courier New"/>
          <w:sz w:val="20"/>
          <w:szCs w:val="20"/>
          <w:lang w:val="en-US"/>
        </w:rPr>
      </w:pPr>
    </w:p>
    <w:p w14:paraId="41CF61E4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1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E5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1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E6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1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E7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E8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E9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EA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EB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EC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ED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6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Rx-CC like</w:t>
      </w:r>
    </w:p>
    <w:p w14:paraId="41CF61EE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262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47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NB-ARC</w:t>
      </w:r>
    </w:p>
    <w:p w14:paraId="41CF61EF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59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080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F0" w14:textId="77777777" w:rsidR="007427B8" w:rsidRPr="00E76649" w:rsidRDefault="007427B8" w:rsidP="007427B8">
      <w:pPr>
        <w:rPr>
          <w:rFonts w:ascii="Courier New" w:hAnsi="Courier New" w:cs="Courier New"/>
          <w:sz w:val="20"/>
          <w:szCs w:val="20"/>
          <w:lang w:val="en-US"/>
        </w:rPr>
      </w:pPr>
      <w:r w:rsidRPr="00E76649">
        <w:rPr>
          <w:rFonts w:ascii="Courier New" w:hAnsi="Courier New" w:cs="Courier New"/>
          <w:sz w:val="20"/>
          <w:szCs w:val="20"/>
          <w:lang w:val="en-US"/>
        </w:rPr>
        <w:t>SV4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158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1213</w:t>
      </w:r>
      <w:r w:rsidRPr="00E76649">
        <w:rPr>
          <w:rFonts w:ascii="Courier New" w:hAnsi="Courier New" w:cs="Courier New"/>
          <w:sz w:val="20"/>
          <w:szCs w:val="20"/>
          <w:lang w:val="en-US"/>
        </w:rPr>
        <w:tab/>
        <w:t>WRKY</w:t>
      </w:r>
    </w:p>
    <w:p w14:paraId="41CF61F1" w14:textId="77777777" w:rsidR="007427B8" w:rsidRPr="00E76649" w:rsidRDefault="007427B8">
      <w:pPr>
        <w:rPr>
          <w:rFonts w:ascii="Courier New" w:hAnsi="Courier New" w:cs="Courier New"/>
          <w:sz w:val="20"/>
          <w:szCs w:val="20"/>
          <w:lang w:val="en-US"/>
        </w:rPr>
      </w:pPr>
    </w:p>
    <w:sectPr w:rsidR="007427B8" w:rsidRPr="00E76649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12AB9" w14:textId="77777777" w:rsidR="00834DBB" w:rsidRDefault="00834DBB" w:rsidP="00834DBB">
      <w:pPr>
        <w:spacing w:after="0" w:line="240" w:lineRule="auto"/>
      </w:pPr>
      <w:r>
        <w:separator/>
      </w:r>
    </w:p>
  </w:endnote>
  <w:endnote w:type="continuationSeparator" w:id="0">
    <w:p w14:paraId="68ACB6E8" w14:textId="77777777" w:rsidR="00834DBB" w:rsidRDefault="00834DBB" w:rsidP="00834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EF4D5" w14:textId="77777777" w:rsidR="00834DBB" w:rsidRDefault="00834DBB" w:rsidP="00834DBB">
      <w:pPr>
        <w:spacing w:after="0" w:line="240" w:lineRule="auto"/>
      </w:pPr>
      <w:r>
        <w:separator/>
      </w:r>
    </w:p>
  </w:footnote>
  <w:footnote w:type="continuationSeparator" w:id="0">
    <w:p w14:paraId="3FA373A9" w14:textId="77777777" w:rsidR="00834DBB" w:rsidRDefault="00834DBB" w:rsidP="00834D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1942B" w14:textId="2AC9B87A" w:rsidR="00834DBB" w:rsidRPr="00006BE2" w:rsidRDefault="009E3D39" w:rsidP="00006BE2">
    <w:pPr>
      <w:pStyle w:val="Header"/>
    </w:pPr>
    <w:r w:rsidRPr="009E3D39">
      <w:rPr>
        <w:rFonts w:ascii="Times New Roman" w:eastAsia="Calibri" w:hAnsi="Times New Roman" w:cs="Times New Roman"/>
        <w:b/>
        <w:lang w:val="en-US"/>
      </w:rPr>
      <w:t>Supplementary File 2.</w:t>
    </w:r>
    <w:r>
      <w:rPr>
        <w:rFonts w:ascii="Times New Roman" w:eastAsia="Calibri" w:hAnsi="Times New Roman" w:cs="Times New Roman"/>
        <w:bCs/>
        <w:lang w:val="en-US"/>
      </w:rPr>
      <w:t xml:space="preserve"> </w:t>
    </w:r>
    <w:r w:rsidR="00F80F74" w:rsidRPr="00F80F74">
      <w:rPr>
        <w:rFonts w:ascii="Times New Roman" w:eastAsia="Calibri" w:hAnsi="Times New Roman" w:cs="Times New Roman"/>
        <w:bCs/>
        <w:lang w:val="en-US"/>
      </w:rPr>
      <w:t xml:space="preserve">Genomic sequences of the splice variants and the corresponding isoforms shown in </w:t>
    </w:r>
    <w:r w:rsidR="00F80F74" w:rsidRPr="00F80F74">
      <w:rPr>
        <w:rFonts w:ascii="Times New Roman" w:eastAsia="Calibri" w:hAnsi="Times New Roman" w:cs="Times New Roman"/>
        <w:b/>
        <w:lang w:val="en-US"/>
      </w:rPr>
      <w:t>Figure 6</w:t>
    </w:r>
    <w:r w:rsidR="00F80F74">
      <w:rPr>
        <w:rFonts w:ascii="Times New Roman" w:eastAsia="Calibri" w:hAnsi="Times New Roman" w:cs="Times New Roman"/>
        <w:b/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1FE"/>
    <w:rsid w:val="00006BE2"/>
    <w:rsid w:val="00054248"/>
    <w:rsid w:val="000A51FE"/>
    <w:rsid w:val="00297D90"/>
    <w:rsid w:val="00457FA9"/>
    <w:rsid w:val="004F16A4"/>
    <w:rsid w:val="005460E8"/>
    <w:rsid w:val="00562971"/>
    <w:rsid w:val="0057246A"/>
    <w:rsid w:val="0058643F"/>
    <w:rsid w:val="007427B8"/>
    <w:rsid w:val="007F74A4"/>
    <w:rsid w:val="00834DBB"/>
    <w:rsid w:val="009E3D39"/>
    <w:rsid w:val="00A51EFD"/>
    <w:rsid w:val="00A8028A"/>
    <w:rsid w:val="00AB3BEA"/>
    <w:rsid w:val="00B91758"/>
    <w:rsid w:val="00BE41C0"/>
    <w:rsid w:val="00DB016A"/>
    <w:rsid w:val="00E76649"/>
    <w:rsid w:val="00F8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F61BF"/>
  <w15:chartTrackingRefBased/>
  <w15:docId w15:val="{5C627FB6-1D59-4035-BAA2-D70E535B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DBB"/>
  </w:style>
  <w:style w:type="paragraph" w:styleId="Footer">
    <w:name w:val="footer"/>
    <w:basedOn w:val="Normal"/>
    <w:link w:val="FooterChar"/>
    <w:uiPriority w:val="99"/>
    <w:unhideWhenUsed/>
    <w:rsid w:val="00834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267</Words>
  <Characters>1862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dhav Nepal</cp:lastModifiedBy>
  <cp:revision>7</cp:revision>
  <dcterms:created xsi:type="dcterms:W3CDTF">2020-04-18T10:39:00Z</dcterms:created>
  <dcterms:modified xsi:type="dcterms:W3CDTF">2020-04-18T16:56:00Z</dcterms:modified>
</cp:coreProperties>
</file>